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CDEAF" w14:textId="78A7DDF3" w:rsidR="00E401C1" w:rsidRPr="00ED2F19" w:rsidRDefault="00904F20" w:rsidP="009918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 Table</w:t>
      </w:r>
      <w:bookmarkStart w:id="0" w:name="_GoBack"/>
      <w:bookmarkEnd w:id="0"/>
      <w:r w:rsidR="009918ED" w:rsidRPr="00ED2F1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304D8E" w:rsidRPr="00ED2F19">
        <w:rPr>
          <w:rFonts w:ascii="Times New Roman" w:hAnsi="Times New Roman" w:cs="Times New Roman"/>
          <w:b/>
          <w:bCs/>
          <w:sz w:val="24"/>
          <w:szCs w:val="24"/>
          <w:lang w:val="en-GB"/>
        </w:rPr>
        <w:t>Code list: t</w:t>
      </w:r>
      <w:r w:rsidR="009918ED" w:rsidRPr="00ED2F1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emes, codes, and illustrative quotes related to experiences of psychological impact. </w:t>
      </w:r>
    </w:p>
    <w:tbl>
      <w:tblPr>
        <w:tblStyle w:val="Rcsostblzat"/>
        <w:tblW w:w="1502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77"/>
        <w:gridCol w:w="3402"/>
        <w:gridCol w:w="6799"/>
      </w:tblGrid>
      <w:tr w:rsidR="001F01A8" w:rsidRPr="00ED2F19" w14:paraId="456A8AA3" w14:textId="77777777" w:rsidTr="001F01A8">
        <w:trPr>
          <w:trHeight w:val="296"/>
        </w:trPr>
        <w:tc>
          <w:tcPr>
            <w:tcW w:w="1843" w:type="dxa"/>
            <w:shd w:val="clear" w:color="auto" w:fill="D9D9D9" w:themeFill="background1" w:themeFillShade="D9"/>
          </w:tcPr>
          <w:p w14:paraId="196E7543" w14:textId="03FEDDCA" w:rsidR="001F01A8" w:rsidRPr="00ED2F19" w:rsidRDefault="001F01A8" w:rsidP="001F01A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ll-being category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3D954449" w14:textId="638F459A" w:rsidR="001F01A8" w:rsidRPr="00ED2F19" w:rsidRDefault="001F01A8" w:rsidP="001F01A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me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2698BA9" w14:textId="76B060E1" w:rsidR="001F01A8" w:rsidRPr="00ED2F19" w:rsidRDefault="001F01A8" w:rsidP="001F01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es</w:t>
            </w:r>
          </w:p>
        </w:tc>
        <w:tc>
          <w:tcPr>
            <w:tcW w:w="6799" w:type="dxa"/>
            <w:shd w:val="clear" w:color="auto" w:fill="D9D9D9" w:themeFill="background1" w:themeFillShade="D9"/>
          </w:tcPr>
          <w:p w14:paraId="461F9A2D" w14:textId="67818F8C" w:rsidR="001F01A8" w:rsidRPr="00ED2F19" w:rsidDel="005030FB" w:rsidRDefault="001F01A8" w:rsidP="001F01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llustrative quotes</w:t>
            </w:r>
          </w:p>
        </w:tc>
      </w:tr>
      <w:tr w:rsidR="005F6197" w:rsidRPr="00ED2F19" w14:paraId="601FD0DA" w14:textId="77777777" w:rsidTr="00FB46FB">
        <w:trPr>
          <w:trHeight w:val="296"/>
        </w:trPr>
        <w:tc>
          <w:tcPr>
            <w:tcW w:w="1843" w:type="dxa"/>
            <w:vMerge w:val="restart"/>
          </w:tcPr>
          <w:p w14:paraId="09BE22FC" w14:textId="0A6E2022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xperience of psychological impact </w:t>
            </w:r>
          </w:p>
        </w:tc>
        <w:tc>
          <w:tcPr>
            <w:tcW w:w="2977" w:type="dxa"/>
            <w:vMerge w:val="restart"/>
          </w:tcPr>
          <w:p w14:paraId="5E50D597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ltered emotional state </w:t>
            </w:r>
          </w:p>
          <w:p w14:paraId="5E1EFCF6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5DB53EA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od change due to arthralgia</w:t>
            </w:r>
          </w:p>
        </w:tc>
        <w:tc>
          <w:tcPr>
            <w:tcW w:w="6799" w:type="dxa"/>
          </w:tcPr>
          <w:p w14:paraId="6C7BB01A" w14:textId="427C4EAD" w:rsidR="005F6197" w:rsidRPr="00ED2F19" w:rsidRDefault="007E7C7E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 noticed that I</w:t>
            </w:r>
            <w:r w:rsidR="00664BF8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have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become irritable, like stressed. […]. Some people have told me…you</w:t>
            </w:r>
            <w:r w:rsidR="00664BF8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re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very irritable, or some people tell me…you</w:t>
            </w:r>
            <w:r w:rsidR="00664BF8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re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nnoying people [with by being </w:t>
            </w:r>
            <w:proofErr w:type="gramStart"/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tressed]…</w:t>
            </w:r>
            <w:proofErr w:type="gramEnd"/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ut how will you [talking in third person] tell them that you had that [chikungunya], maybe they will tell you that you</w:t>
            </w:r>
            <w:r w:rsidR="00664BF8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re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crazy…that you</w:t>
            </w:r>
            <w:r w:rsidR="00664BF8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re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blaming it [chikungunya]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Pt. 12; Female 48-year-old, a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ralgia and joint weakness in wrists and hands, and joint stiffness in knees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5F6197" w:rsidRPr="00ED2F19" w14:paraId="059EC50C" w14:textId="77777777" w:rsidTr="00FB46FB">
        <w:trPr>
          <w:trHeight w:val="296"/>
        </w:trPr>
        <w:tc>
          <w:tcPr>
            <w:tcW w:w="1843" w:type="dxa"/>
            <w:vMerge/>
          </w:tcPr>
          <w:p w14:paraId="3F9C1B54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62D14114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10BA74C2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sychological impact</w:t>
            </w:r>
          </w:p>
        </w:tc>
        <w:tc>
          <w:tcPr>
            <w:tcW w:w="6799" w:type="dxa"/>
          </w:tcPr>
          <w:p w14:paraId="5C1DFDCF" w14:textId="16EA6CF4" w:rsidR="005F6197" w:rsidRPr="00ED2F19" w:rsidRDefault="007E7C7E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You </w:t>
            </w:r>
            <w:r w:rsidR="00664BF8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talking in third person] 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aren’t happy, you </w:t>
            </w:r>
            <w:r w:rsidR="00664BF8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aren’t 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living happy…With pain, with pain, with pain, you don’t live </w:t>
            </w:r>
            <w:proofErr w:type="spellStart"/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happ</w:t>
            </w:r>
            <w:r w:rsidR="000D62B3" w:rsidRPr="00403C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</w:t>
            </w:r>
            <w:proofErr w:type="spellEnd"/>
            <w:r w:rsidR="000D62B3" w:rsidRPr="00390B58">
              <w:rPr>
                <w:rFonts w:ascii="Times New Roman" w:hAnsi="Times New Roman" w:cs="Times New Roman"/>
                <w:shd w:val="clear" w:color="auto" w:fill="FFFFFF"/>
              </w:rPr>
              <w:t>lly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…I for sure don’t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F6197" w:rsidRPr="00ED2F19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(Pt. 20; Female 62-year-old, a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ralgia and joint cramps in wrist, and joint stiffness in hips, knees, and ankles</w:t>
            </w:r>
            <w:r w:rsidR="005F6197" w:rsidRPr="00ED2F19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F6197" w:rsidRPr="00ED2F19" w14:paraId="5D140A01" w14:textId="77777777" w:rsidTr="00FB46FB">
        <w:trPr>
          <w:trHeight w:val="296"/>
        </w:trPr>
        <w:tc>
          <w:tcPr>
            <w:tcW w:w="1843" w:type="dxa"/>
            <w:vMerge/>
          </w:tcPr>
          <w:p w14:paraId="36F9FE7B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2FA4731A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52E06BAF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ear and frustration when symptoms re-occur </w:t>
            </w:r>
          </w:p>
        </w:tc>
        <w:tc>
          <w:tcPr>
            <w:tcW w:w="6799" w:type="dxa"/>
          </w:tcPr>
          <w:p w14:paraId="068FFE1B" w14:textId="73EA61C0" w:rsidR="005F6197" w:rsidRPr="00ED2F19" w:rsidRDefault="007E7C7E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When the symptoms re-occur I will say…Will this thing [chikungunya disease] never go away? When will this thing get out of my system completely? […]. I knew that the symptoms can take long [persist], but I didn’t expect them to take this long! I have this [persistent symptoms] for more than 5 years now!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F6197" w:rsidRPr="00ED2F19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(Pt. 9; </w:t>
            </w:r>
            <w:r w:rsidR="005F6197" w:rsidRPr="00ED2F19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emale 44-year-old, arthralgia in the back and fingers, and joint weakness in wrists and hands)</w:t>
            </w:r>
          </w:p>
        </w:tc>
      </w:tr>
      <w:tr w:rsidR="005F6197" w:rsidRPr="00ED2F19" w14:paraId="7894916B" w14:textId="77777777" w:rsidTr="00FB46FB">
        <w:tc>
          <w:tcPr>
            <w:tcW w:w="1843" w:type="dxa"/>
            <w:vMerge/>
          </w:tcPr>
          <w:p w14:paraId="64D0AB0B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343EA74E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ar of walking and running</w:t>
            </w:r>
          </w:p>
        </w:tc>
        <w:tc>
          <w:tcPr>
            <w:tcW w:w="3402" w:type="dxa"/>
          </w:tcPr>
          <w:p w14:paraId="62A51ACC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igilance physical limitation </w:t>
            </w:r>
          </w:p>
          <w:p w14:paraId="7301FE8A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99" w:type="dxa"/>
          </w:tcPr>
          <w:p w14:paraId="3C1B262E" w14:textId="41E7B5CE" w:rsidR="005F6197" w:rsidRPr="00ED2F19" w:rsidRDefault="007E7C7E" w:rsidP="00FB46FB">
            <w:pPr>
              <w:pStyle w:val="NormlWeb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="005F6197" w:rsidRPr="00ED2F19">
              <w:rPr>
                <w:sz w:val="20"/>
                <w:szCs w:val="20"/>
              </w:rPr>
              <w:t>When my an</w:t>
            </w:r>
            <w:r w:rsidR="000D62B3" w:rsidRPr="00ED2F19">
              <w:rPr>
                <w:sz w:val="20"/>
                <w:szCs w:val="20"/>
              </w:rPr>
              <w:t>k</w:t>
            </w:r>
            <w:r w:rsidR="005F6197" w:rsidRPr="00ED2F19">
              <w:rPr>
                <w:sz w:val="20"/>
                <w:szCs w:val="20"/>
              </w:rPr>
              <w:t xml:space="preserve">les are swollen its painful, very painful. I feel the pain </w:t>
            </w:r>
            <w:r w:rsidR="000D62B3" w:rsidRPr="00ED2F19">
              <w:rPr>
                <w:sz w:val="20"/>
                <w:szCs w:val="20"/>
              </w:rPr>
              <w:t>i</w:t>
            </w:r>
            <w:r w:rsidR="000D62B3" w:rsidRPr="00ED2F19">
              <w:t>n</w:t>
            </w:r>
            <w:r w:rsidR="005F6197" w:rsidRPr="00ED2F19">
              <w:rPr>
                <w:sz w:val="20"/>
                <w:szCs w:val="20"/>
              </w:rPr>
              <w:t xml:space="preserve"> my ankles</w:t>
            </w:r>
            <w:r w:rsidR="000D62B3" w:rsidRPr="00ED2F19">
              <w:rPr>
                <w:sz w:val="20"/>
                <w:szCs w:val="20"/>
              </w:rPr>
              <w:t>,</w:t>
            </w:r>
            <w:r w:rsidR="005F6197" w:rsidRPr="00ED2F19">
              <w:rPr>
                <w:sz w:val="20"/>
                <w:szCs w:val="20"/>
              </w:rPr>
              <w:t xml:space="preserve"> and when I walk it will give me the sensation that my ankles and knees are unstable. I need to watch out very carefully how I step, because it seems that they [ankles and knee] loose strength.</w:t>
            </w:r>
            <w:r>
              <w:rPr>
                <w:sz w:val="20"/>
                <w:szCs w:val="20"/>
              </w:rPr>
              <w:t>”</w:t>
            </w:r>
            <w:r w:rsidR="005F6197" w:rsidRPr="00ED2F19">
              <w:rPr>
                <w:sz w:val="20"/>
                <w:szCs w:val="20"/>
              </w:rPr>
              <w:t xml:space="preserve"> (Pt. 3; Female 55-year-old, arthralgia in knees and joint swelling in knees and ankles)</w:t>
            </w:r>
          </w:p>
        </w:tc>
      </w:tr>
      <w:tr w:rsidR="005F6197" w:rsidRPr="00ED2F19" w14:paraId="3E79568D" w14:textId="77777777" w:rsidTr="00FB46FB">
        <w:tc>
          <w:tcPr>
            <w:tcW w:w="1843" w:type="dxa"/>
            <w:vMerge/>
          </w:tcPr>
          <w:p w14:paraId="769BA67C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 w:val="restart"/>
          </w:tcPr>
          <w:p w14:paraId="4C4EE38C" w14:textId="2DB6C48C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sychosocial aspects footwear adaptations </w:t>
            </w:r>
          </w:p>
        </w:tc>
        <w:tc>
          <w:tcPr>
            <w:tcW w:w="3402" w:type="dxa"/>
          </w:tcPr>
          <w:p w14:paraId="097C5F7C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oe adaptation</w:t>
            </w:r>
          </w:p>
        </w:tc>
        <w:tc>
          <w:tcPr>
            <w:tcW w:w="6799" w:type="dxa"/>
          </w:tcPr>
          <w:p w14:paraId="0367C190" w14:textId="4FCA4BD5" w:rsidR="005F6197" w:rsidRPr="00ED2F19" w:rsidRDefault="007E7C7E" w:rsidP="00FB46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t bothers me [not being able to wear high heels], it really bothers me. […]. It</w:t>
            </w:r>
            <w:r w:rsidR="001F3E9A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’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 like my knees can’t hold it, your [talking in third person] knees can’t hold it if you are on high heels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Pt. 11; Female 35-year-old, a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thralgia in </w:t>
            </w:r>
            <w:proofErr w:type="gramStart"/>
            <w:r w:rsidR="005F6197" w:rsidRPr="00ED2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 wrists</w:t>
            </w:r>
            <w:proofErr w:type="gramEnd"/>
            <w:r w:rsidR="005F6197" w:rsidRPr="00ED2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ands, and knee</w:t>
            </w:r>
            <w:r w:rsidR="005F6197" w:rsidRPr="00ED2F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5F6197" w:rsidRPr="00ED2F19" w14:paraId="2BF46ACD" w14:textId="77777777" w:rsidTr="00FB46FB">
        <w:tc>
          <w:tcPr>
            <w:tcW w:w="1843" w:type="dxa"/>
            <w:vMerge/>
          </w:tcPr>
          <w:p w14:paraId="63204292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67A6BA59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02" w:type="dxa"/>
          </w:tcPr>
          <w:p w14:paraId="0247C3F9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otional impact footwear</w:t>
            </w:r>
          </w:p>
        </w:tc>
        <w:tc>
          <w:tcPr>
            <w:tcW w:w="6799" w:type="dxa"/>
          </w:tcPr>
          <w:p w14:paraId="1635E08E" w14:textId="2A3B2429" w:rsidR="005F6197" w:rsidRPr="00ED2F19" w:rsidRDefault="007E7C7E" w:rsidP="00FB46FB">
            <w:pPr>
              <w:pStyle w:val="NormlWeb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="005F6197" w:rsidRPr="00ED2F19">
              <w:rPr>
                <w:sz w:val="20"/>
                <w:szCs w:val="20"/>
              </w:rPr>
              <w:t>I love shoes with ankle straps, I find it very upsetting that I can’t wear shoes that wrap around the ankle anymore…because my legs may be normal now and later it [leg] will be swollen, so I won’t put a strap around it, because th</w:t>
            </w:r>
            <w:r w:rsidR="001F3E9A" w:rsidRPr="00ED2F19">
              <w:rPr>
                <w:sz w:val="20"/>
                <w:szCs w:val="20"/>
              </w:rPr>
              <w:t>e</w:t>
            </w:r>
            <w:r w:rsidR="005F6197" w:rsidRPr="00ED2F19">
              <w:rPr>
                <w:sz w:val="20"/>
                <w:szCs w:val="20"/>
              </w:rPr>
              <w:t>n it will be easier to see that it</w:t>
            </w:r>
            <w:r w:rsidR="001F3E9A" w:rsidRPr="00ED2F19">
              <w:rPr>
                <w:sz w:val="20"/>
                <w:szCs w:val="20"/>
              </w:rPr>
              <w:t>’</w:t>
            </w:r>
            <w:r w:rsidR="005F6197" w:rsidRPr="00ED2F19">
              <w:rPr>
                <w:sz w:val="20"/>
                <w:szCs w:val="20"/>
              </w:rPr>
              <w:t>s swollen.</w:t>
            </w:r>
            <w:r>
              <w:rPr>
                <w:sz w:val="20"/>
                <w:szCs w:val="20"/>
              </w:rPr>
              <w:t>”</w:t>
            </w:r>
            <w:r w:rsidR="005F6197" w:rsidRPr="00ED2F19">
              <w:rPr>
                <w:sz w:val="20"/>
                <w:szCs w:val="20"/>
              </w:rPr>
              <w:t xml:space="preserve"> (Pt. 17; Female 56-year-old, arthralgia in wrists, fingers, knees and ankles, joint locking of wrists, fingers and ankles, joint cramps in fingers, and joint swelling of ankles)</w:t>
            </w:r>
          </w:p>
        </w:tc>
      </w:tr>
      <w:tr w:rsidR="005F6197" w:rsidRPr="00ED2F19" w14:paraId="4D1C0B52" w14:textId="77777777" w:rsidTr="00FB46FB">
        <w:tc>
          <w:tcPr>
            <w:tcW w:w="1843" w:type="dxa"/>
            <w:vMerge/>
          </w:tcPr>
          <w:p w14:paraId="5AB20254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 w:val="restart"/>
          </w:tcPr>
          <w:p w14:paraId="7A1031C5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certainty about disease progression and future health</w:t>
            </w:r>
          </w:p>
        </w:tc>
        <w:tc>
          <w:tcPr>
            <w:tcW w:w="3402" w:type="dxa"/>
          </w:tcPr>
          <w:p w14:paraId="5A5249ED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uture health perspective </w:t>
            </w:r>
          </w:p>
        </w:tc>
        <w:tc>
          <w:tcPr>
            <w:tcW w:w="6799" w:type="dxa"/>
          </w:tcPr>
          <w:p w14:paraId="21EAF093" w14:textId="6FBE13DD" w:rsidR="005F6197" w:rsidRPr="00ED2F19" w:rsidRDefault="007E7C7E" w:rsidP="00FB46FB">
            <w:pPr>
              <w:pStyle w:val="NormlWeb"/>
              <w:spacing w:line="480" w:lineRule="auto"/>
              <w:rPr>
                <w:sz w:val="20"/>
                <w:szCs w:val="20"/>
              </w:rPr>
            </w:pPr>
            <w:r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“</w:t>
            </w:r>
            <w:r w:rsidR="005F6197" w:rsidRPr="00ED2F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I think that if it [persistent symptom] never ever goes away, I will start to say that I have rheumatoid arthritis…and maybe I don’t have it [rheumatoid arthritis], but I will </w:t>
            </w:r>
            <w:r w:rsidR="00664BF8" w:rsidRPr="00ED2F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start</w:t>
            </w:r>
            <w:r w:rsidR="005F6197" w:rsidRPr="00ED2F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thinking that, but that is only if it [persistent symptom] never ever goes away…but if it [persistent symptom] goes away is something that I also don’t know.</w:t>
            </w:r>
            <w:r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”</w:t>
            </w:r>
            <w:r w:rsidR="005F6197" w:rsidRPr="00ED2F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(Pt. 1; Female 56-year-old, a</w:t>
            </w:r>
            <w:r w:rsidR="005F6197" w:rsidRPr="00ED2F19">
              <w:rPr>
                <w:sz w:val="20"/>
                <w:szCs w:val="20"/>
              </w:rPr>
              <w:t>rthralgia in ankles</w:t>
            </w:r>
            <w:r w:rsidR="005F6197" w:rsidRPr="00ED2F19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6197" w:rsidRPr="00ED2F19" w14:paraId="7B96CDCA" w14:textId="77777777" w:rsidTr="00FB46FB">
        <w:tc>
          <w:tcPr>
            <w:tcW w:w="1843" w:type="dxa"/>
            <w:vMerge/>
          </w:tcPr>
          <w:p w14:paraId="47EB3369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25202F31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5EBF41CA" w14:textId="77777777" w:rsidR="005F6197" w:rsidRPr="00ED2F19" w:rsidRDefault="005F6197" w:rsidP="00FB46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2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 perspective ageing</w:t>
            </w:r>
          </w:p>
        </w:tc>
        <w:tc>
          <w:tcPr>
            <w:tcW w:w="6799" w:type="dxa"/>
          </w:tcPr>
          <w:p w14:paraId="6A4BDE29" w14:textId="0FDAA6B2" w:rsidR="005F6197" w:rsidRPr="00ED2F19" w:rsidRDefault="007E7C7E" w:rsidP="00FB46FB">
            <w:pPr>
              <w:pStyle w:val="NormlWeb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“</w:t>
            </w:r>
            <w:r w:rsidR="005F6197" w:rsidRPr="00ED2F19">
              <w:rPr>
                <w:sz w:val="20"/>
                <w:szCs w:val="20"/>
                <w:shd w:val="clear" w:color="auto" w:fill="FFFFFF"/>
              </w:rPr>
              <w:t>I think I will still have pain in 2 year</w:t>
            </w:r>
            <w:r w:rsidR="00664BF8" w:rsidRPr="00ED2F19">
              <w:rPr>
                <w:sz w:val="20"/>
                <w:szCs w:val="20"/>
                <w:shd w:val="clear" w:color="auto" w:fill="FFFFFF"/>
              </w:rPr>
              <w:t>s</w:t>
            </w:r>
            <w:r w:rsidR="005F6197" w:rsidRPr="00ED2F19">
              <w:rPr>
                <w:sz w:val="20"/>
                <w:szCs w:val="20"/>
                <w:shd w:val="clear" w:color="auto" w:fill="FFFFFF"/>
              </w:rPr>
              <w:t>, because when you become older you don’t know how the pain will evolve.</w:t>
            </w:r>
            <w:r>
              <w:rPr>
                <w:sz w:val="20"/>
                <w:szCs w:val="20"/>
                <w:shd w:val="clear" w:color="auto" w:fill="FFFFFF"/>
              </w:rPr>
              <w:t>”</w:t>
            </w:r>
            <w:r w:rsidR="005F6197" w:rsidRPr="00ED2F19">
              <w:rPr>
                <w:sz w:val="20"/>
                <w:szCs w:val="20"/>
                <w:shd w:val="clear" w:color="auto" w:fill="FFFFFF"/>
              </w:rPr>
              <w:t xml:space="preserve"> (Pt. 18; Male 58-year-old, m</w:t>
            </w:r>
            <w:r w:rsidR="005F6197" w:rsidRPr="00ED2F19">
              <w:rPr>
                <w:sz w:val="20"/>
                <w:szCs w:val="20"/>
              </w:rPr>
              <w:t>yalgia in thigh and hamstring</w:t>
            </w:r>
            <w:r w:rsidR="005F6197" w:rsidRPr="00ED2F19">
              <w:rPr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14:paraId="4A4D1226" w14:textId="77777777" w:rsidR="009918ED" w:rsidRDefault="009918ED"/>
    <w:sectPr w:rsidR="009918ED" w:rsidSect="009918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EA568" w14:textId="77777777" w:rsidR="00A61BE6" w:rsidRDefault="00A61BE6" w:rsidP="009918ED">
      <w:pPr>
        <w:spacing w:after="0" w:line="240" w:lineRule="auto"/>
      </w:pPr>
      <w:r>
        <w:separator/>
      </w:r>
    </w:p>
  </w:endnote>
  <w:endnote w:type="continuationSeparator" w:id="0">
    <w:p w14:paraId="3F0506DF" w14:textId="77777777" w:rsidR="00A61BE6" w:rsidRDefault="00A61BE6" w:rsidP="00991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6493E" w14:textId="77777777" w:rsidR="00A61BE6" w:rsidRDefault="00A61BE6" w:rsidP="009918ED">
      <w:pPr>
        <w:spacing w:after="0" w:line="240" w:lineRule="auto"/>
      </w:pPr>
      <w:r>
        <w:separator/>
      </w:r>
    </w:p>
  </w:footnote>
  <w:footnote w:type="continuationSeparator" w:id="0">
    <w:p w14:paraId="1FD4032B" w14:textId="77777777" w:rsidR="00A61BE6" w:rsidRDefault="00A61BE6" w:rsidP="009918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8ED"/>
    <w:rsid w:val="00004E54"/>
    <w:rsid w:val="000D62B3"/>
    <w:rsid w:val="0011499A"/>
    <w:rsid w:val="00162D6E"/>
    <w:rsid w:val="001F01A8"/>
    <w:rsid w:val="001F3E9A"/>
    <w:rsid w:val="00304D8E"/>
    <w:rsid w:val="00390B58"/>
    <w:rsid w:val="00500C4C"/>
    <w:rsid w:val="00566F3F"/>
    <w:rsid w:val="005A72B1"/>
    <w:rsid w:val="005F6197"/>
    <w:rsid w:val="00664BF8"/>
    <w:rsid w:val="006D3A8C"/>
    <w:rsid w:val="007E7C7E"/>
    <w:rsid w:val="00904F20"/>
    <w:rsid w:val="009918ED"/>
    <w:rsid w:val="00A61BE6"/>
    <w:rsid w:val="00B604CC"/>
    <w:rsid w:val="00C43706"/>
    <w:rsid w:val="00ED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3E8B27"/>
  <w15:chartTrackingRefBased/>
  <w15:docId w15:val="{285B2C50-4156-4C0B-8B6D-FC1892CA2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9918ED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unhideWhenUsed/>
    <w:rsid w:val="00991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table" w:styleId="Rcsostblzat">
    <w:name w:val="Table Grid"/>
    <w:basedOn w:val="Normltblzat"/>
    <w:uiPriority w:val="39"/>
    <w:rsid w:val="00991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Bekezdsalapbettpusa"/>
    <w:rsid w:val="009918ED"/>
    <w:rPr>
      <w:rFonts w:ascii="Segoe UI" w:hAnsi="Segoe UI" w:cs="Segoe UI" w:hint="default"/>
      <w:sz w:val="18"/>
      <w:szCs w:val="18"/>
    </w:rPr>
  </w:style>
  <w:style w:type="paragraph" w:styleId="Vltozat">
    <w:name w:val="Revision"/>
    <w:hidden/>
    <w:uiPriority w:val="99"/>
    <w:semiHidden/>
    <w:rsid w:val="000D62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JK</cp:lastModifiedBy>
  <cp:revision>4</cp:revision>
  <dcterms:created xsi:type="dcterms:W3CDTF">2023-10-03T09:50:00Z</dcterms:created>
  <dcterms:modified xsi:type="dcterms:W3CDTF">2023-11-15T12:21:00Z</dcterms:modified>
</cp:coreProperties>
</file>